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1085BE" w14:textId="6DF110DA" w:rsidR="002524A9" w:rsidRDefault="002524A9" w:rsidP="002524A9">
      <w:r w:rsidRPr="002524A9">
        <w:rPr>
          <w:b/>
          <w:bCs/>
        </w:rPr>
        <w:t>SUPPLEMENTARY TABLE S4</w:t>
      </w:r>
      <w:r w:rsidRPr="002524A9">
        <w:rPr>
          <w:b/>
          <w:bCs/>
        </w:rPr>
        <w:t>:</w:t>
      </w:r>
      <w:r>
        <w:t xml:space="preserve"> H</w:t>
      </w:r>
      <w:r>
        <w:t xml:space="preserve">ADDOCK’s result analysis using </w:t>
      </w:r>
      <w:proofErr w:type="spellStart"/>
      <w:r>
        <w:t>PDBsum</w:t>
      </w:r>
      <w:proofErr w:type="spellEnd"/>
    </w:p>
    <w:tbl>
      <w:tblPr>
        <w:tblStyle w:val="TableGrid"/>
        <w:tblW w:w="10062" w:type="dxa"/>
        <w:tblLook w:val="04A0" w:firstRow="1" w:lastRow="0" w:firstColumn="1" w:lastColumn="0" w:noHBand="0" w:noVBand="1"/>
      </w:tblPr>
      <w:tblGrid>
        <w:gridCol w:w="1436"/>
        <w:gridCol w:w="1436"/>
        <w:gridCol w:w="1438"/>
        <w:gridCol w:w="1438"/>
        <w:gridCol w:w="1438"/>
        <w:gridCol w:w="1438"/>
        <w:gridCol w:w="1438"/>
      </w:tblGrid>
      <w:tr w:rsidR="0084799A" w:rsidRPr="002E5A4B" w14:paraId="0156C1DE" w14:textId="77777777" w:rsidTr="00784EA4">
        <w:trPr>
          <w:trHeight w:val="869"/>
        </w:trPr>
        <w:tc>
          <w:tcPr>
            <w:tcW w:w="1436" w:type="dxa"/>
          </w:tcPr>
          <w:p w14:paraId="00D646B2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Chain</w:t>
            </w:r>
          </w:p>
        </w:tc>
        <w:tc>
          <w:tcPr>
            <w:tcW w:w="1436" w:type="dxa"/>
          </w:tcPr>
          <w:p w14:paraId="3762BEEE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No. of</w:t>
            </w:r>
            <w:r w:rsidRPr="002E5A4B">
              <w:rPr>
                <w:rFonts w:asciiTheme="majorBidi" w:hAnsiTheme="majorBidi" w:cstheme="majorBidi"/>
                <w:b/>
                <w:bCs/>
              </w:rPr>
              <w:br/>
              <w:t> interface </w:t>
            </w:r>
            <w:r w:rsidRPr="002E5A4B">
              <w:rPr>
                <w:rFonts w:asciiTheme="majorBidi" w:hAnsiTheme="majorBidi" w:cstheme="majorBidi"/>
                <w:b/>
                <w:bCs/>
              </w:rPr>
              <w:br/>
              <w:t>residues</w:t>
            </w:r>
          </w:p>
        </w:tc>
        <w:tc>
          <w:tcPr>
            <w:tcW w:w="1438" w:type="dxa"/>
          </w:tcPr>
          <w:p w14:paraId="62438701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Interface </w:t>
            </w:r>
            <w:r w:rsidRPr="002E5A4B">
              <w:rPr>
                <w:rFonts w:asciiTheme="majorBidi" w:hAnsiTheme="majorBidi" w:cstheme="majorBidi"/>
                <w:b/>
                <w:bCs/>
              </w:rPr>
              <w:br/>
              <w:t> area (Å2) </w:t>
            </w:r>
          </w:p>
        </w:tc>
        <w:tc>
          <w:tcPr>
            <w:tcW w:w="1438" w:type="dxa"/>
          </w:tcPr>
          <w:p w14:paraId="539F0ECC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No. of</w:t>
            </w:r>
            <w:r w:rsidRPr="002E5A4B">
              <w:rPr>
                <w:rFonts w:asciiTheme="majorBidi" w:hAnsiTheme="majorBidi" w:cstheme="majorBidi"/>
                <w:b/>
                <w:bCs/>
              </w:rPr>
              <w:br/>
              <w:t>salt bridges</w:t>
            </w:r>
          </w:p>
        </w:tc>
        <w:tc>
          <w:tcPr>
            <w:tcW w:w="1438" w:type="dxa"/>
          </w:tcPr>
          <w:p w14:paraId="1807955C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No. of</w:t>
            </w:r>
            <w:r w:rsidRPr="002E5A4B">
              <w:rPr>
                <w:rFonts w:asciiTheme="majorBidi" w:hAnsiTheme="majorBidi" w:cstheme="majorBidi"/>
                <w:b/>
                <w:bCs/>
              </w:rPr>
              <w:br/>
              <w:t> </w:t>
            </w:r>
            <w:proofErr w:type="spellStart"/>
            <w:r w:rsidRPr="002E5A4B">
              <w:rPr>
                <w:rFonts w:asciiTheme="majorBidi" w:hAnsiTheme="majorBidi" w:cstheme="majorBidi"/>
                <w:b/>
                <w:bCs/>
              </w:rPr>
              <w:t>disulphide</w:t>
            </w:r>
            <w:proofErr w:type="spellEnd"/>
            <w:r w:rsidRPr="002E5A4B">
              <w:rPr>
                <w:rFonts w:asciiTheme="majorBidi" w:hAnsiTheme="majorBidi" w:cstheme="majorBidi"/>
                <w:b/>
                <w:bCs/>
              </w:rPr>
              <w:t> </w:t>
            </w:r>
            <w:r w:rsidRPr="002E5A4B">
              <w:rPr>
                <w:rFonts w:asciiTheme="majorBidi" w:hAnsiTheme="majorBidi" w:cstheme="majorBidi"/>
                <w:b/>
                <w:bCs/>
              </w:rPr>
              <w:br/>
              <w:t>bonds</w:t>
            </w:r>
          </w:p>
        </w:tc>
        <w:tc>
          <w:tcPr>
            <w:tcW w:w="1438" w:type="dxa"/>
          </w:tcPr>
          <w:p w14:paraId="75F99773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No. of</w:t>
            </w:r>
            <w:r w:rsidRPr="002E5A4B">
              <w:rPr>
                <w:rFonts w:asciiTheme="majorBidi" w:hAnsiTheme="majorBidi" w:cstheme="majorBidi"/>
                <w:b/>
                <w:bCs/>
              </w:rPr>
              <w:br/>
              <w:t> hydrogen </w:t>
            </w:r>
            <w:r w:rsidRPr="002E5A4B">
              <w:rPr>
                <w:rFonts w:asciiTheme="majorBidi" w:hAnsiTheme="majorBidi" w:cstheme="majorBidi"/>
                <w:b/>
                <w:bCs/>
              </w:rPr>
              <w:br/>
              <w:t>bonds</w:t>
            </w:r>
          </w:p>
        </w:tc>
        <w:tc>
          <w:tcPr>
            <w:tcW w:w="1438" w:type="dxa"/>
          </w:tcPr>
          <w:p w14:paraId="03341D5A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No. of</w:t>
            </w:r>
            <w:r w:rsidRPr="002E5A4B">
              <w:rPr>
                <w:rFonts w:asciiTheme="majorBidi" w:hAnsiTheme="majorBidi" w:cstheme="majorBidi"/>
                <w:b/>
                <w:bCs/>
              </w:rPr>
              <w:br/>
              <w:t> non-bonded </w:t>
            </w:r>
            <w:r w:rsidRPr="002E5A4B">
              <w:rPr>
                <w:rFonts w:asciiTheme="majorBidi" w:hAnsiTheme="majorBidi" w:cstheme="majorBidi"/>
                <w:b/>
                <w:bCs/>
              </w:rPr>
              <w:br/>
              <w:t> contacts</w:t>
            </w:r>
          </w:p>
        </w:tc>
      </w:tr>
      <w:tr w:rsidR="0084799A" w:rsidRPr="002E5A4B" w14:paraId="1DB12FF2" w14:textId="77777777" w:rsidTr="00B67BAF">
        <w:trPr>
          <w:trHeight w:val="268"/>
        </w:trPr>
        <w:tc>
          <w:tcPr>
            <w:tcW w:w="10062" w:type="dxa"/>
            <w:gridSpan w:val="7"/>
            <w:shd w:val="clear" w:color="auto" w:fill="D9E2F3" w:themeFill="accent1" w:themeFillTint="33"/>
          </w:tcPr>
          <w:p w14:paraId="128CB73E" w14:textId="77777777" w:rsidR="001961F3" w:rsidRDefault="001961F3" w:rsidP="00784EA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14:paraId="49214DC4" w14:textId="44B5EE88" w:rsidR="0084799A" w:rsidRPr="002E5A4B" w:rsidRDefault="0084799A" w:rsidP="001B00BD">
            <w:pPr>
              <w:jc w:val="center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RAGE – BF-24 docking in S100A6 binding residues</w:t>
            </w:r>
          </w:p>
        </w:tc>
      </w:tr>
      <w:tr w:rsidR="0084799A" w:rsidRPr="002E5A4B" w14:paraId="63174B0E" w14:textId="77777777" w:rsidTr="00784EA4">
        <w:trPr>
          <w:trHeight w:val="547"/>
        </w:trPr>
        <w:tc>
          <w:tcPr>
            <w:tcW w:w="1436" w:type="dxa"/>
            <w:shd w:val="clear" w:color="auto" w:fill="D9E2F3" w:themeFill="accent1" w:themeFillTint="33"/>
          </w:tcPr>
          <w:p w14:paraId="3189254A" w14:textId="77777777" w:rsidR="0084799A" w:rsidRPr="001B00BD" w:rsidRDefault="0084799A" w:rsidP="00784EA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 xml:space="preserve">RAGE </w:t>
            </w:r>
          </w:p>
          <w:p w14:paraId="75686192" w14:textId="77777777" w:rsidR="0084799A" w:rsidRPr="001B00BD" w:rsidRDefault="0084799A" w:rsidP="00784EA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>FB-24</w:t>
            </w:r>
          </w:p>
        </w:tc>
        <w:tc>
          <w:tcPr>
            <w:tcW w:w="1436" w:type="dxa"/>
            <w:shd w:val="clear" w:color="auto" w:fill="D9E2F3" w:themeFill="accent1" w:themeFillTint="33"/>
          </w:tcPr>
          <w:p w14:paraId="40740823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34</w:t>
            </w:r>
          </w:p>
          <w:p w14:paraId="3E690859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438" w:type="dxa"/>
            <w:shd w:val="clear" w:color="auto" w:fill="D9E2F3" w:themeFill="accent1" w:themeFillTint="33"/>
          </w:tcPr>
          <w:p w14:paraId="5E720BCE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863</w:t>
            </w:r>
          </w:p>
          <w:p w14:paraId="583BD6FE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674</w:t>
            </w:r>
          </w:p>
        </w:tc>
        <w:tc>
          <w:tcPr>
            <w:tcW w:w="1438" w:type="dxa"/>
            <w:shd w:val="clear" w:color="auto" w:fill="D9E2F3" w:themeFill="accent1" w:themeFillTint="33"/>
          </w:tcPr>
          <w:p w14:paraId="0AB3C377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38" w:type="dxa"/>
            <w:shd w:val="clear" w:color="auto" w:fill="D9E2F3" w:themeFill="accent1" w:themeFillTint="33"/>
          </w:tcPr>
          <w:p w14:paraId="2D5E6301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8" w:type="dxa"/>
            <w:shd w:val="clear" w:color="auto" w:fill="D9E2F3" w:themeFill="accent1" w:themeFillTint="33"/>
          </w:tcPr>
          <w:p w14:paraId="1908EEBD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438" w:type="dxa"/>
            <w:shd w:val="clear" w:color="auto" w:fill="D9E2F3" w:themeFill="accent1" w:themeFillTint="33"/>
          </w:tcPr>
          <w:p w14:paraId="06BB862E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213</w:t>
            </w:r>
          </w:p>
        </w:tc>
      </w:tr>
      <w:tr w:rsidR="0084799A" w:rsidRPr="002E5A4B" w14:paraId="6A0B5466" w14:textId="77777777" w:rsidTr="00784EA4">
        <w:trPr>
          <w:trHeight w:val="547"/>
        </w:trPr>
        <w:tc>
          <w:tcPr>
            <w:tcW w:w="1436" w:type="dxa"/>
            <w:shd w:val="clear" w:color="auto" w:fill="D9E2F3" w:themeFill="accent1" w:themeFillTint="33"/>
          </w:tcPr>
          <w:p w14:paraId="0FA748B5" w14:textId="0642F088" w:rsidR="0084799A" w:rsidRPr="001B00BD" w:rsidRDefault="0084799A" w:rsidP="00784EA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 xml:space="preserve">RAGE </w:t>
            </w:r>
          </w:p>
          <w:p w14:paraId="1F9CFB75" w14:textId="77777777" w:rsidR="0084799A" w:rsidRPr="001B00BD" w:rsidRDefault="0084799A" w:rsidP="00784EA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>S100A6</w:t>
            </w:r>
          </w:p>
        </w:tc>
        <w:tc>
          <w:tcPr>
            <w:tcW w:w="1436" w:type="dxa"/>
            <w:shd w:val="clear" w:color="auto" w:fill="D9E2F3" w:themeFill="accent1" w:themeFillTint="33"/>
          </w:tcPr>
          <w:p w14:paraId="646777B7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28</w:t>
            </w:r>
          </w:p>
          <w:p w14:paraId="70689ADE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438" w:type="dxa"/>
            <w:shd w:val="clear" w:color="auto" w:fill="D9E2F3" w:themeFill="accent1" w:themeFillTint="33"/>
          </w:tcPr>
          <w:p w14:paraId="780A2C5C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431</w:t>
            </w:r>
          </w:p>
          <w:p w14:paraId="3954AD0C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369</w:t>
            </w:r>
          </w:p>
        </w:tc>
        <w:tc>
          <w:tcPr>
            <w:tcW w:w="1438" w:type="dxa"/>
            <w:shd w:val="clear" w:color="auto" w:fill="D9E2F3" w:themeFill="accent1" w:themeFillTint="33"/>
          </w:tcPr>
          <w:p w14:paraId="007F874B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38" w:type="dxa"/>
            <w:shd w:val="clear" w:color="auto" w:fill="D9E2F3" w:themeFill="accent1" w:themeFillTint="33"/>
          </w:tcPr>
          <w:p w14:paraId="37760B3C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8" w:type="dxa"/>
            <w:shd w:val="clear" w:color="auto" w:fill="D9E2F3" w:themeFill="accent1" w:themeFillTint="33"/>
          </w:tcPr>
          <w:p w14:paraId="4699BF1C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438" w:type="dxa"/>
            <w:shd w:val="clear" w:color="auto" w:fill="D9E2F3" w:themeFill="accent1" w:themeFillTint="33"/>
          </w:tcPr>
          <w:p w14:paraId="134570F6" w14:textId="77777777" w:rsidR="0084799A" w:rsidRPr="002E5A4B" w:rsidRDefault="0084799A" w:rsidP="00784EA4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66</w:t>
            </w:r>
          </w:p>
        </w:tc>
      </w:tr>
      <w:tr w:rsidR="009504FB" w:rsidRPr="002E5A4B" w14:paraId="3E684394" w14:textId="77777777" w:rsidTr="009504FB">
        <w:trPr>
          <w:trHeight w:val="547"/>
        </w:trPr>
        <w:tc>
          <w:tcPr>
            <w:tcW w:w="10062" w:type="dxa"/>
            <w:gridSpan w:val="7"/>
            <w:shd w:val="clear" w:color="auto" w:fill="F2F2F2" w:themeFill="background1" w:themeFillShade="F2"/>
          </w:tcPr>
          <w:p w14:paraId="34295198" w14:textId="77777777" w:rsidR="001961F3" w:rsidRDefault="001961F3" w:rsidP="009504F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14:paraId="222D4978" w14:textId="3B5E8537" w:rsidR="009504FB" w:rsidRPr="002E5A4B" w:rsidRDefault="009504FB" w:rsidP="001B00BD">
            <w:pPr>
              <w:jc w:val="center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IGF-1R – BF-24 and IGF-1R-IGF1 docking in IGF1 binding residues</w:t>
            </w:r>
          </w:p>
        </w:tc>
      </w:tr>
      <w:tr w:rsidR="009504FB" w:rsidRPr="002E5A4B" w14:paraId="6F4A9494" w14:textId="77777777" w:rsidTr="009504FB">
        <w:trPr>
          <w:trHeight w:val="547"/>
        </w:trPr>
        <w:tc>
          <w:tcPr>
            <w:tcW w:w="1436" w:type="dxa"/>
            <w:shd w:val="clear" w:color="auto" w:fill="F2F2F2" w:themeFill="background1" w:themeFillShade="F2"/>
          </w:tcPr>
          <w:p w14:paraId="0D36FD4C" w14:textId="77777777" w:rsidR="009504FB" w:rsidRPr="001B00BD" w:rsidRDefault="009504FB" w:rsidP="009504F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>IGF-1R</w:t>
            </w:r>
          </w:p>
          <w:p w14:paraId="2893C6CF" w14:textId="119FF898" w:rsidR="009504FB" w:rsidRPr="001B00BD" w:rsidRDefault="009504FB" w:rsidP="009504F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>FB-24</w:t>
            </w:r>
          </w:p>
        </w:tc>
        <w:tc>
          <w:tcPr>
            <w:tcW w:w="1436" w:type="dxa"/>
            <w:shd w:val="clear" w:color="auto" w:fill="F2F2F2" w:themeFill="background1" w:themeFillShade="F2"/>
          </w:tcPr>
          <w:p w14:paraId="4110AA99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30</w:t>
            </w:r>
          </w:p>
          <w:p w14:paraId="483EC09A" w14:textId="376D7F15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14:paraId="7EB117C0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559</w:t>
            </w:r>
          </w:p>
          <w:p w14:paraId="2A6F9FC6" w14:textId="6AE919C2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544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14:paraId="175141E1" w14:textId="0B8E0ECE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14:paraId="23590B23" w14:textId="63DABAE4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14:paraId="2A0D129C" w14:textId="5940B6A9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14:paraId="528FBCCB" w14:textId="22AC5893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43</w:t>
            </w:r>
          </w:p>
        </w:tc>
      </w:tr>
      <w:tr w:rsidR="009504FB" w:rsidRPr="002E5A4B" w14:paraId="012A234A" w14:textId="77777777" w:rsidTr="009504FB">
        <w:trPr>
          <w:trHeight w:val="547"/>
        </w:trPr>
        <w:tc>
          <w:tcPr>
            <w:tcW w:w="1436" w:type="dxa"/>
            <w:shd w:val="clear" w:color="auto" w:fill="F2F2F2" w:themeFill="background1" w:themeFillShade="F2"/>
          </w:tcPr>
          <w:p w14:paraId="48CEB773" w14:textId="45E17AA1" w:rsidR="009504FB" w:rsidRPr="001B00BD" w:rsidRDefault="009504FB" w:rsidP="009504F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>IGF-1R</w:t>
            </w:r>
          </w:p>
          <w:p w14:paraId="463A1734" w14:textId="3D608B86" w:rsidR="009504FB" w:rsidRPr="001B00BD" w:rsidRDefault="009504FB" w:rsidP="009504F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>IGF1</w:t>
            </w:r>
          </w:p>
        </w:tc>
        <w:tc>
          <w:tcPr>
            <w:tcW w:w="1436" w:type="dxa"/>
            <w:shd w:val="clear" w:color="auto" w:fill="F2F2F2" w:themeFill="background1" w:themeFillShade="F2"/>
          </w:tcPr>
          <w:p w14:paraId="3BD557DD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7</w:t>
            </w:r>
          </w:p>
          <w:p w14:paraId="3D98EDAC" w14:textId="02989E5E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14:paraId="340030E6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979</w:t>
            </w:r>
          </w:p>
          <w:p w14:paraId="2EE2B9C6" w14:textId="0660BC9B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878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14:paraId="4AFDB60C" w14:textId="483030A5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14:paraId="023DD164" w14:textId="7BC6F5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14:paraId="18969371" w14:textId="1AC3DA08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14:paraId="63A30CAD" w14:textId="66902BDC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58</w:t>
            </w:r>
          </w:p>
        </w:tc>
      </w:tr>
      <w:tr w:rsidR="009504FB" w:rsidRPr="002E5A4B" w14:paraId="441FA8C5" w14:textId="77777777" w:rsidTr="001961F3">
        <w:trPr>
          <w:trHeight w:val="547"/>
        </w:trPr>
        <w:tc>
          <w:tcPr>
            <w:tcW w:w="10062" w:type="dxa"/>
            <w:gridSpan w:val="7"/>
            <w:shd w:val="clear" w:color="auto" w:fill="E2EFD9" w:themeFill="accent6" w:themeFillTint="33"/>
          </w:tcPr>
          <w:p w14:paraId="2224A9A7" w14:textId="77777777" w:rsidR="001961F3" w:rsidRDefault="001961F3" w:rsidP="009504F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14:paraId="104BB9B2" w14:textId="302BFA0E" w:rsidR="009504FB" w:rsidRPr="002E5A4B" w:rsidRDefault="009504FB" w:rsidP="001B00BD">
            <w:pPr>
              <w:jc w:val="center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TFR1 – BF-24 docking in PCSK9 binding residues</w:t>
            </w:r>
          </w:p>
        </w:tc>
      </w:tr>
      <w:tr w:rsidR="009504FB" w:rsidRPr="002E5A4B" w14:paraId="62B4E086" w14:textId="77777777" w:rsidTr="00784EA4">
        <w:trPr>
          <w:trHeight w:val="547"/>
        </w:trPr>
        <w:tc>
          <w:tcPr>
            <w:tcW w:w="1436" w:type="dxa"/>
            <w:shd w:val="clear" w:color="auto" w:fill="E2EFD9" w:themeFill="accent6" w:themeFillTint="33"/>
          </w:tcPr>
          <w:p w14:paraId="0D9A75DF" w14:textId="77777777" w:rsidR="009504FB" w:rsidRPr="001B00BD" w:rsidRDefault="009504FB" w:rsidP="009504F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>TFR1</w:t>
            </w:r>
          </w:p>
          <w:p w14:paraId="79A8997D" w14:textId="77777777" w:rsidR="009504FB" w:rsidRPr="001B00BD" w:rsidRDefault="009504FB" w:rsidP="009504F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>FB-24</w:t>
            </w:r>
          </w:p>
        </w:tc>
        <w:tc>
          <w:tcPr>
            <w:tcW w:w="1436" w:type="dxa"/>
            <w:shd w:val="clear" w:color="auto" w:fill="E2EFD9" w:themeFill="accent6" w:themeFillTint="33"/>
          </w:tcPr>
          <w:p w14:paraId="54155A6D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27</w:t>
            </w:r>
          </w:p>
          <w:p w14:paraId="523AF7EA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3B45B090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218</w:t>
            </w:r>
          </w:p>
          <w:p w14:paraId="7B935502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223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5E311F9E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1D96CDD6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3D6351A0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263F3A86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39</w:t>
            </w:r>
          </w:p>
        </w:tc>
      </w:tr>
      <w:tr w:rsidR="009504FB" w:rsidRPr="002E5A4B" w14:paraId="578E1319" w14:textId="77777777" w:rsidTr="00784EA4">
        <w:trPr>
          <w:trHeight w:val="547"/>
        </w:trPr>
        <w:tc>
          <w:tcPr>
            <w:tcW w:w="1436" w:type="dxa"/>
            <w:shd w:val="clear" w:color="auto" w:fill="E2EFD9" w:themeFill="accent6" w:themeFillTint="33"/>
          </w:tcPr>
          <w:p w14:paraId="50165736" w14:textId="762A4018" w:rsidR="009504FB" w:rsidRPr="001B00BD" w:rsidRDefault="009504FB" w:rsidP="009504F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 xml:space="preserve">TFR1 </w:t>
            </w:r>
          </w:p>
          <w:p w14:paraId="041C86FE" w14:textId="77777777" w:rsidR="009504FB" w:rsidRPr="001B00BD" w:rsidRDefault="009504FB" w:rsidP="009504F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 xml:space="preserve">3DS118 </w:t>
            </w:r>
          </w:p>
        </w:tc>
        <w:tc>
          <w:tcPr>
            <w:tcW w:w="1436" w:type="dxa"/>
            <w:shd w:val="clear" w:color="auto" w:fill="E2EFD9" w:themeFill="accent6" w:themeFillTint="33"/>
          </w:tcPr>
          <w:p w14:paraId="55735F9E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4</w:t>
            </w:r>
          </w:p>
          <w:p w14:paraId="462803B8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08238316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818</w:t>
            </w:r>
          </w:p>
          <w:p w14:paraId="5568A348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754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2A4CD527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609A0465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0FA77E9F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27B14AC4" w14:textId="77777777" w:rsidR="009504FB" w:rsidRPr="002E5A4B" w:rsidRDefault="009504FB" w:rsidP="009504FB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68</w:t>
            </w:r>
          </w:p>
        </w:tc>
      </w:tr>
      <w:tr w:rsidR="001961F3" w:rsidRPr="002E5A4B" w14:paraId="25A0A3F0" w14:textId="77777777" w:rsidTr="001961F3">
        <w:trPr>
          <w:trHeight w:val="547"/>
        </w:trPr>
        <w:tc>
          <w:tcPr>
            <w:tcW w:w="10062" w:type="dxa"/>
            <w:gridSpan w:val="7"/>
            <w:shd w:val="clear" w:color="auto" w:fill="FFF2CC" w:themeFill="accent4" w:themeFillTint="33"/>
          </w:tcPr>
          <w:p w14:paraId="0BCA93C2" w14:textId="77777777" w:rsidR="001961F3" w:rsidRDefault="001961F3" w:rsidP="009504F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14:paraId="2AE81CAB" w14:textId="738D38D7" w:rsidR="001961F3" w:rsidRPr="002E5A4B" w:rsidRDefault="001961F3" w:rsidP="001B00BD">
            <w:pPr>
              <w:jc w:val="center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  <w:b/>
                <w:bCs/>
              </w:rPr>
              <w:t>LRP1 – BF-24 docking in 3DS18 binding residues</w:t>
            </w:r>
          </w:p>
        </w:tc>
      </w:tr>
      <w:tr w:rsidR="001961F3" w:rsidRPr="002E5A4B" w14:paraId="4B070909" w14:textId="77777777" w:rsidTr="00037248">
        <w:trPr>
          <w:trHeight w:val="547"/>
        </w:trPr>
        <w:tc>
          <w:tcPr>
            <w:tcW w:w="1436" w:type="dxa"/>
            <w:shd w:val="clear" w:color="auto" w:fill="FFF2CC" w:themeFill="accent4" w:themeFillTint="33"/>
          </w:tcPr>
          <w:p w14:paraId="07591805" w14:textId="77777777" w:rsidR="001961F3" w:rsidRPr="001B00BD" w:rsidRDefault="001961F3" w:rsidP="001961F3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>LRP1</w:t>
            </w:r>
          </w:p>
          <w:p w14:paraId="15754EF7" w14:textId="7FFB3255" w:rsidR="001961F3" w:rsidRPr="001B00BD" w:rsidRDefault="001961F3" w:rsidP="001961F3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>FB-24</w:t>
            </w:r>
          </w:p>
        </w:tc>
        <w:tc>
          <w:tcPr>
            <w:tcW w:w="1436" w:type="dxa"/>
            <w:shd w:val="clear" w:color="auto" w:fill="FFF2CC" w:themeFill="accent4" w:themeFillTint="33"/>
          </w:tcPr>
          <w:p w14:paraId="62C6E1C2" w14:textId="77777777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24</w:t>
            </w:r>
          </w:p>
          <w:p w14:paraId="50631FF0" w14:textId="02CFCB7D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438" w:type="dxa"/>
            <w:shd w:val="clear" w:color="auto" w:fill="FFF2CC" w:themeFill="accent4" w:themeFillTint="33"/>
          </w:tcPr>
          <w:p w14:paraId="78BE1F1F" w14:textId="77777777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132</w:t>
            </w:r>
          </w:p>
          <w:p w14:paraId="05CD1B99" w14:textId="30BCE89E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966</w:t>
            </w:r>
          </w:p>
        </w:tc>
        <w:tc>
          <w:tcPr>
            <w:tcW w:w="1438" w:type="dxa"/>
            <w:shd w:val="clear" w:color="auto" w:fill="FFF2CC" w:themeFill="accent4" w:themeFillTint="33"/>
          </w:tcPr>
          <w:p w14:paraId="28A87528" w14:textId="5A34C5A5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38" w:type="dxa"/>
            <w:shd w:val="clear" w:color="auto" w:fill="FFF2CC" w:themeFill="accent4" w:themeFillTint="33"/>
          </w:tcPr>
          <w:p w14:paraId="61A33853" w14:textId="358F3963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8" w:type="dxa"/>
            <w:shd w:val="clear" w:color="auto" w:fill="FFF2CC" w:themeFill="accent4" w:themeFillTint="33"/>
          </w:tcPr>
          <w:p w14:paraId="4DB4BC37" w14:textId="52995AC3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438" w:type="dxa"/>
            <w:shd w:val="clear" w:color="auto" w:fill="FFF2CC" w:themeFill="accent4" w:themeFillTint="33"/>
          </w:tcPr>
          <w:p w14:paraId="29A571AF" w14:textId="603BD5D6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73</w:t>
            </w:r>
          </w:p>
        </w:tc>
      </w:tr>
      <w:tr w:rsidR="001961F3" w:rsidRPr="002E5A4B" w14:paraId="0939187E" w14:textId="77777777" w:rsidTr="00037248">
        <w:trPr>
          <w:trHeight w:val="547"/>
        </w:trPr>
        <w:tc>
          <w:tcPr>
            <w:tcW w:w="1436" w:type="dxa"/>
            <w:shd w:val="clear" w:color="auto" w:fill="FFF2CC" w:themeFill="accent4" w:themeFillTint="33"/>
          </w:tcPr>
          <w:p w14:paraId="72875B44" w14:textId="4DE9C151" w:rsidR="001961F3" w:rsidRPr="001B00BD" w:rsidRDefault="001961F3" w:rsidP="001961F3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 xml:space="preserve">LRP1 </w:t>
            </w:r>
          </w:p>
          <w:p w14:paraId="0A81862B" w14:textId="4DC52874" w:rsidR="001961F3" w:rsidRPr="001B00BD" w:rsidRDefault="001961F3" w:rsidP="001961F3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00BD">
              <w:rPr>
                <w:rFonts w:asciiTheme="majorBidi" w:hAnsiTheme="majorBidi" w:cstheme="majorBidi"/>
                <w:b/>
                <w:bCs/>
              </w:rPr>
              <w:t>PCSK9</w:t>
            </w:r>
          </w:p>
        </w:tc>
        <w:tc>
          <w:tcPr>
            <w:tcW w:w="1436" w:type="dxa"/>
            <w:shd w:val="clear" w:color="auto" w:fill="FFF2CC" w:themeFill="accent4" w:themeFillTint="33"/>
          </w:tcPr>
          <w:p w14:paraId="1FADC196" w14:textId="77777777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2</w:t>
            </w:r>
          </w:p>
          <w:p w14:paraId="2604E41C" w14:textId="67E849FE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438" w:type="dxa"/>
            <w:shd w:val="clear" w:color="auto" w:fill="FFF2CC" w:themeFill="accent4" w:themeFillTint="33"/>
          </w:tcPr>
          <w:p w14:paraId="556B7F72" w14:textId="77777777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637</w:t>
            </w:r>
          </w:p>
          <w:p w14:paraId="24AFBA66" w14:textId="18052104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635</w:t>
            </w:r>
          </w:p>
        </w:tc>
        <w:tc>
          <w:tcPr>
            <w:tcW w:w="1438" w:type="dxa"/>
            <w:shd w:val="clear" w:color="auto" w:fill="FFF2CC" w:themeFill="accent4" w:themeFillTint="33"/>
          </w:tcPr>
          <w:p w14:paraId="048EA5B0" w14:textId="17D05FD0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38" w:type="dxa"/>
            <w:shd w:val="clear" w:color="auto" w:fill="FFF2CC" w:themeFill="accent4" w:themeFillTint="33"/>
          </w:tcPr>
          <w:p w14:paraId="6F77011D" w14:textId="2FF85B5F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8" w:type="dxa"/>
            <w:shd w:val="clear" w:color="auto" w:fill="FFF2CC" w:themeFill="accent4" w:themeFillTint="33"/>
          </w:tcPr>
          <w:p w14:paraId="4372ADDF" w14:textId="65D616D0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38" w:type="dxa"/>
            <w:shd w:val="clear" w:color="auto" w:fill="FFF2CC" w:themeFill="accent4" w:themeFillTint="33"/>
          </w:tcPr>
          <w:p w14:paraId="21851310" w14:textId="61361874" w:rsidR="001961F3" w:rsidRPr="002E5A4B" w:rsidRDefault="001961F3" w:rsidP="001961F3">
            <w:pPr>
              <w:jc w:val="both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61</w:t>
            </w:r>
          </w:p>
        </w:tc>
      </w:tr>
    </w:tbl>
    <w:p w14:paraId="350D3448" w14:textId="77777777" w:rsidR="003F3758" w:rsidRDefault="003F3758"/>
    <w:sectPr w:rsidR="003F3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99A"/>
    <w:rsid w:val="001961F3"/>
    <w:rsid w:val="001B00BD"/>
    <w:rsid w:val="002524A9"/>
    <w:rsid w:val="003F3758"/>
    <w:rsid w:val="00563790"/>
    <w:rsid w:val="0084799A"/>
    <w:rsid w:val="009504FB"/>
    <w:rsid w:val="00A90173"/>
    <w:rsid w:val="00B67BAF"/>
    <w:rsid w:val="00D877C2"/>
    <w:rsid w:val="00F4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48B7C3"/>
  <w15:chartTrackingRefBased/>
  <w15:docId w15:val="{DE30CCE7-3115-49BC-AC1E-0EBDA06E1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99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99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0</Words>
  <Characters>596</Characters>
  <Application>Microsoft Office Word</Application>
  <DocSecurity>0</DocSecurity>
  <Lines>119</Lines>
  <Paragraphs>106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hasannejad-asl</dc:creator>
  <cp:keywords/>
  <dc:description/>
  <cp:lastModifiedBy>Giulia Valsecchi</cp:lastModifiedBy>
  <cp:revision>7</cp:revision>
  <dcterms:created xsi:type="dcterms:W3CDTF">2024-04-06T15:18:00Z</dcterms:created>
  <dcterms:modified xsi:type="dcterms:W3CDTF">2024-08-13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a46f166bedd65cd882bf819e75a014415935af71e418f8e6ecaf76e0f73846</vt:lpwstr>
  </property>
</Properties>
</file>